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F6FB9">
      <w:pPr>
        <w:keepNext w:val="0"/>
        <w:keepLines w:val="0"/>
        <w:pageBreakBefore w:val="0"/>
        <w:widowControl/>
        <w:shd w:val="clear" w:color="auto" w:fill="FFFFFF"/>
        <w:kinsoku w:val="0"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480" w:lineRule="auto"/>
        <w:ind w:left="0" w:firstLine="0"/>
        <w:jc w:val="left"/>
        <w:rPr>
          <w:rFonts w:hint="default" w:ascii="Times New Roman" w:hAnsi="Times New Roman" w:cs="Times New Roman"/>
          <w:b/>
          <w:bCs/>
          <w:i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High-level clarithromycin resistance: a metabolic vulnerability exploited by bismuth in </w:t>
      </w:r>
      <w:r>
        <w:rPr>
          <w:rFonts w:hint="default" w:ascii="Times New Roman" w:hAnsi="Times New Roman" w:cs="Times New Roman"/>
          <w:b/>
          <w:bCs/>
          <w:i/>
          <w:iCs w:val="0"/>
          <w:sz w:val="24"/>
          <w:szCs w:val="24"/>
          <w:lang w:val="en-US" w:eastAsia="zh-CN"/>
        </w:rPr>
        <w:t>Helicobacter pylori</w:t>
      </w:r>
    </w:p>
    <w:p w14:paraId="49B47A96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480" w:lineRule="auto"/>
        <w:ind w:left="0" w:firstLine="0"/>
        <w:jc w:val="left"/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>Chunmeng He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>, Ying Huang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*</w:t>
      </w:r>
    </w:p>
    <w:p w14:paraId="595C7D7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480" w:lineRule="auto"/>
        <w:ind w:left="0" w:firstLine="0"/>
        <w:jc w:val="left"/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>1 Department of Gastroenterology, Children's Hospital of Fudan University, National Children's Medical Center, Shanghai, China.</w:t>
      </w:r>
    </w:p>
    <w:p w14:paraId="27BB96C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480" w:lineRule="auto"/>
        <w:ind w:left="0" w:firstLine="0"/>
        <w:jc w:val="left"/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>* To whom correspondence should be addressed: Ying Huang (yhuang815@163.com).</w:t>
      </w:r>
    </w:p>
    <w:p w14:paraId="2A48FF4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Supplementary Tables</w:t>
      </w:r>
    </w:p>
    <w:p w14:paraId="32AD9B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Table S1. Baseline characteristics of the study population</w:t>
      </w:r>
    </w:p>
    <w:tbl>
      <w:tblPr>
        <w:tblStyle w:val="7"/>
        <w:tblW w:w="528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231"/>
        <w:gridCol w:w="2164"/>
        <w:gridCol w:w="2164"/>
        <w:gridCol w:w="928"/>
        <w:gridCol w:w="1237"/>
      </w:tblGrid>
      <w:tr w14:paraId="4057A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6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1F77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1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1F5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llow-up </w:t>
            </w:r>
          </w:p>
          <w:p w14:paraId="0540B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1844)</w:t>
            </w:r>
          </w:p>
          <w:p w14:paraId="38870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1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6DC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t-follow-up (n=2766)</w:t>
            </w:r>
          </w:p>
          <w:p w14:paraId="0357B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4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9B0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χ</w:t>
            </w: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F93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35F7C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C5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1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A6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EC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CF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3A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ACD7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D6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96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7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844)</w:t>
            </w:r>
          </w:p>
          <w:p w14:paraId="6FF77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5.4-60.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D0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1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2766)</w:t>
            </w:r>
          </w:p>
          <w:p w14:paraId="25DBE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4.2-58.0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31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C5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</w:t>
            </w:r>
          </w:p>
        </w:tc>
      </w:tr>
      <w:tr w14:paraId="4ACA4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6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DC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3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780/1844)</w:t>
            </w:r>
          </w:p>
          <w:p w14:paraId="2A833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0.0-44.6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B7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9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1214/2766)</w:t>
            </w:r>
          </w:p>
          <w:p w14:paraId="60EBE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2.0-45.8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DE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BA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C17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17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72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±3.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DB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±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1C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9F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CCC8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C3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scopic performanc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32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79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5C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A3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2D7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76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ulcerative erosion lesi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CD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5</w:t>
            </w:r>
            <w:bookmarkEnd w:id="0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</w:t>
            </w:r>
            <w:bookmarkStart w:id="1" w:name="OLE_LINK46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4</w:t>
            </w:r>
            <w:bookmarkEnd w:id="1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844)</w:t>
            </w:r>
          </w:p>
          <w:p w14:paraId="77CAF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8.6-82.3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43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</w:t>
            </w:r>
            <w:bookmarkStart w:id="2" w:name="OLE_LINK48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9</w:t>
            </w:r>
            <w:bookmarkEnd w:id="2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2766)</w:t>
            </w:r>
          </w:p>
          <w:p w14:paraId="3D8F8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2.8-85.5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B7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A0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**</w:t>
            </w:r>
          </w:p>
        </w:tc>
      </w:tr>
      <w:tr w14:paraId="30AEE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C9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cerative erosion lesi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F8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% (</w:t>
            </w:r>
            <w:bookmarkStart w:id="3" w:name="OLE_LINK47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</w:t>
            </w:r>
            <w:bookmarkEnd w:id="3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844)</w:t>
            </w:r>
          </w:p>
          <w:p w14:paraId="6B1A0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.7-21.4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53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% (</w:t>
            </w:r>
            <w:bookmarkStart w:id="4" w:name="OLE_LINK49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bookmarkEnd w:id="4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2766)</w:t>
            </w:r>
          </w:p>
          <w:p w14:paraId="459CD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5-17.2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CE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7E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C55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57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lture positive rat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B8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/1073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  <w:p w14:paraId="31310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6.5-32.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34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/1251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  <w:p w14:paraId="4491D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1.7-37.1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AF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6F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**</w:t>
            </w:r>
          </w:p>
        </w:tc>
      </w:tr>
      <w:tr w14:paraId="55DBF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92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ntibiotic resistanc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36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=176 </w:t>
            </w:r>
          </w:p>
          <w:p w14:paraId="62024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6/313, 56.2%)</w:t>
            </w:r>
          </w:p>
          <w:p w14:paraId="7E025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0.5-61.8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49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=196 </w:t>
            </w:r>
          </w:p>
          <w:p w14:paraId="087B1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196/430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6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  <w:p w14:paraId="66C47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0.8-50.4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4D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.2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51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4**</w:t>
            </w:r>
          </w:p>
        </w:tc>
      </w:tr>
      <w:tr w14:paraId="0C9C0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F2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AB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76)</w:t>
            </w:r>
          </w:p>
          <w:p w14:paraId="30BFF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-9.5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10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96)</w:t>
            </w:r>
          </w:p>
          <w:p w14:paraId="69DD0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4-7.2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CB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76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</w:t>
            </w:r>
          </w:p>
        </w:tc>
      </w:tr>
      <w:tr w14:paraId="4B194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CF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04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76)</w:t>
            </w:r>
          </w:p>
          <w:p w14:paraId="3AF4B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1.9-46.8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79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9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96)</w:t>
            </w:r>
          </w:p>
          <w:p w14:paraId="1D272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6.8-51.1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E4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59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</w:tr>
      <w:tr w14:paraId="05915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3B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4F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76)</w:t>
            </w:r>
          </w:p>
          <w:p w14:paraId="63999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1-4.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82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/196)</w:t>
            </w:r>
          </w:p>
          <w:p w14:paraId="1203A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1-3.6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E9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67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</w:p>
        </w:tc>
      </w:tr>
      <w:tr w14:paraId="40919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C5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50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1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76)</w:t>
            </w:r>
          </w:p>
          <w:p w14:paraId="6B53F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2.3-92.5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F8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8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96)</w:t>
            </w:r>
          </w:p>
          <w:p w14:paraId="7CA55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4.7-93.7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6D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C5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</w:t>
            </w:r>
          </w:p>
        </w:tc>
      </w:tr>
      <w:tr w14:paraId="5EF8C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B4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muth-containing quadruple therapy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46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=995 </w:t>
            </w:r>
          </w:p>
          <w:p w14:paraId="03DC2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5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/1844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)</w:t>
            </w:r>
          </w:p>
          <w:p w14:paraId="17D08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1.7-56.3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53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=1699 </w:t>
            </w:r>
          </w:p>
          <w:p w14:paraId="76783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9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/2766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  <w:p w14:paraId="768C5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9.6-63.2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1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5.3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7A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****</w:t>
            </w:r>
          </w:p>
        </w:tc>
      </w:tr>
      <w:tr w14:paraId="6F5BD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62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+AMO+MET+PPI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8E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995)</w:t>
            </w:r>
          </w:p>
          <w:p w14:paraId="66321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2.7-59.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0D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699)</w:t>
            </w:r>
          </w:p>
          <w:p w14:paraId="765C8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8.3-63.0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39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2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50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2</w:t>
            </w:r>
          </w:p>
        </w:tc>
      </w:tr>
      <w:tr w14:paraId="4B132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CF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+CLA+AMO+PPI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15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995)</w:t>
            </w:r>
          </w:p>
          <w:p w14:paraId="36FBC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3-16.8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0C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699)</w:t>
            </w:r>
          </w:p>
          <w:p w14:paraId="5DB8A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1-17.6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34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1D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65</w:t>
            </w:r>
          </w:p>
        </w:tc>
      </w:tr>
      <w:tr w14:paraId="2B330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69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+CLA+MET+PPI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8D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6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995)</w:t>
            </w:r>
          </w:p>
          <w:p w14:paraId="67DCF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6.8-32.6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13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699)</w:t>
            </w:r>
          </w:p>
          <w:p w14:paraId="7649C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6-25.7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35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.9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FE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1**</w:t>
            </w:r>
          </w:p>
        </w:tc>
      </w:tr>
      <w:tr w14:paraId="0E5BA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9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4C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comitant therapy：</w:t>
            </w:r>
          </w:p>
          <w:p w14:paraId="77DD8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+MET+CLA+PPI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D1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844)</w:t>
            </w:r>
          </w:p>
          <w:p w14:paraId="1FFE6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7-3.2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71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2766)</w:t>
            </w:r>
          </w:p>
          <w:p w14:paraId="1B825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8-3.0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30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55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88</w:t>
            </w:r>
          </w:p>
        </w:tc>
      </w:tr>
      <w:tr w14:paraId="3B071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7E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le therapy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D6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5 </w:t>
            </w:r>
          </w:p>
          <w:p w14:paraId="467EB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805/1844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  <w:p w14:paraId="742DB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1.4-46.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F8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2 </w:t>
            </w:r>
          </w:p>
          <w:p w14:paraId="6AE26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1002/2766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%)</w:t>
            </w:r>
          </w:p>
          <w:p w14:paraId="78788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4.4-38.0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87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5.6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B2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****</w:t>
            </w:r>
          </w:p>
        </w:tc>
      </w:tr>
      <w:tr w14:paraId="3C50F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22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+MET+PPI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7A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80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  <w:p w14:paraId="3206A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7-9.5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57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002)</w:t>
            </w:r>
          </w:p>
          <w:p w14:paraId="74D2F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0-8.2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66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82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21</w:t>
            </w:r>
          </w:p>
        </w:tc>
      </w:tr>
      <w:tr w14:paraId="1769B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66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+CLA+PPI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C5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805)</w:t>
            </w:r>
          </w:p>
          <w:p w14:paraId="53B83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2.9-78.9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5C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8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002)</w:t>
            </w:r>
          </w:p>
          <w:p w14:paraId="24B9F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5.1-80.4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94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E3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61</w:t>
            </w:r>
          </w:p>
        </w:tc>
      </w:tr>
      <w:tr w14:paraId="13995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trHeight w:val="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49C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+MET+PPI</w:t>
            </w:r>
          </w:p>
        </w:tc>
        <w:tc>
          <w:tcPr>
            <w:tcW w:w="11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F885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805)</w:t>
            </w:r>
          </w:p>
          <w:p w14:paraId="2E9B2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0-19.3%)</w:t>
            </w:r>
          </w:p>
        </w:tc>
        <w:tc>
          <w:tcPr>
            <w:tcW w:w="11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7BD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%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0 02)</w:t>
            </w:r>
          </w:p>
          <w:p w14:paraId="637DB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5-18.1%)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8C7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4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595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23</w:t>
            </w:r>
          </w:p>
        </w:tc>
      </w:tr>
    </w:tbl>
    <w:p w14:paraId="348D7D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ind w:left="0" w:firstLine="0" w:firstLineChars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ategorical variables are presented as counts and percentages, with 95% confidence intervals (CI). Continuous variables are presented as mean ± standard deviation (SD). Comparisons between groups were performed using the </w:t>
      </w:r>
      <w:r>
        <w:rPr>
          <w:rFonts w:hint="default" w:ascii="Times New Roman" w:hAnsi="Times New Roman" w:eastAsia="宋体" w:cs="Times New Roman"/>
          <w:b w:val="0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χ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est or Fisher’s exact test, as appropriat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>.</w:t>
      </w:r>
    </w:p>
    <w:p w14:paraId="05CD5B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ind w:left="0" w:firstLine="0" w:firstLineChars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Antibiotic resistance was defined according to EUCAST breakpoints (versio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  <w:lang w:val="en-US" w:eastAsia="zh-CN"/>
        </w:rPr>
        <w:t>13.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>).</w:t>
      </w:r>
    </w:p>
    <w:p w14:paraId="101FBB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ind w:left="0" w:firstLine="0" w:firstLineChars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** </w:t>
      </w:r>
      <w:r>
        <w:rPr>
          <w:rFonts w:hint="default" w:ascii="Times New Roman" w:hAnsi="Times New Roman" w:eastAsia="Segoe UI" w:cs="Times New Roman"/>
          <w:i/>
          <w:iCs/>
          <w:caps w:val="0"/>
          <w:color w:val="0F1115"/>
          <w:spacing w:val="0"/>
          <w:sz w:val="24"/>
          <w:szCs w:val="24"/>
          <w:shd w:val="clear" w:color="auto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&lt;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0.01; **** </w:t>
      </w:r>
      <w:r>
        <w:rPr>
          <w:rFonts w:hint="default" w:ascii="Times New Roman" w:hAnsi="Times New Roman" w:eastAsia="Segoe UI" w:cs="Times New Roman"/>
          <w:i/>
          <w:iCs/>
          <w:caps w:val="0"/>
          <w:color w:val="0F1115"/>
          <w:spacing w:val="0"/>
          <w:sz w:val="24"/>
          <w:szCs w:val="24"/>
          <w:shd w:val="clear" w:color="auto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&lt;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>0.001.</w:t>
      </w:r>
    </w:p>
    <w:p w14:paraId="3326CF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Table S2. Comparison of eradication efficacy among bismuth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-containing</w:t>
      </w: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 xml:space="preserve"> quadruple therapy, concomitant therapy, and triple therapy</w:t>
      </w:r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7"/>
        <w:gridCol w:w="2981"/>
        <w:gridCol w:w="776"/>
        <w:gridCol w:w="1574"/>
      </w:tblGrid>
      <w:tr w14:paraId="50427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17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2EEC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y</w:t>
            </w:r>
          </w:p>
        </w:tc>
        <w:tc>
          <w:tcPr>
            <w:tcW w:w="18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C32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adication rate (95%CI)</w:t>
            </w:r>
          </w:p>
        </w:tc>
        <w:tc>
          <w:tcPr>
            <w:tcW w:w="4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0BC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EDF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Value</w:t>
            </w:r>
          </w:p>
        </w:tc>
      </w:tr>
      <w:tr w14:paraId="02D44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387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muth-containing quadruple therapy</w:t>
            </w:r>
          </w:p>
        </w:tc>
        <w:tc>
          <w:tcPr>
            <w:tcW w:w="18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9B1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1% (867/995) (84.9-89.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8C4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(1)</w:t>
            </w:r>
          </w:p>
        </w:tc>
        <w:tc>
          <w:tcPr>
            <w:tcW w:w="9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966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****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(1)</w:t>
            </w:r>
          </w:p>
        </w:tc>
      </w:tr>
      <w:tr w14:paraId="08A41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640C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+AMO+MET+PPI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67E5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9% (511/556) (89.3-94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9AB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0F9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****</w:t>
            </w:r>
          </w:p>
        </w:tc>
      </w:tr>
      <w:tr w14:paraId="650F2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BCC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+CLA+AMO+PPI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9707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4% (123/144) (78.6-90.7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F6B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D63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DA11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BCF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+CLA+MET+PPI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091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% (233/285) (76.8-86.1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136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8CA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E041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487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comitant therapy </w:t>
            </w:r>
          </w:p>
          <w:p w14:paraId="49177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+MET+CLA+PPI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11F3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% (36/44) (67.3-91.8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E29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AED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6558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0FA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le therapy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5AB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9% (587/805) (69.7-76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D620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5792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399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32B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+MET+PPI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0E8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% (44/60) (60.3-83.9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C8E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FE1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</w:t>
            </w:r>
          </w:p>
        </w:tc>
      </w:tr>
      <w:tr w14:paraId="7C038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3C7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+CLA+PPI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8C6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5% (456/612) (70.9-77.9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2A64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1B4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E90F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7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3B91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+MET+PPI</w:t>
            </w:r>
          </w:p>
        </w:tc>
        <w:tc>
          <w:tcPr>
            <w:tcW w:w="1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60E6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4% (87/133) (56.7-73.4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2EF4A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51EB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208BB69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ind w:left="0" w:firstLine="0" w:firstLineChars="0"/>
        <w:jc w:val="left"/>
        <w:textAlignment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ategorical variables are presented as counts and percentages, along with their 95% CI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 ****</w:t>
      </w:r>
      <w:r>
        <w:rPr>
          <w:rFonts w:hint="default" w:ascii="Times New Roman" w:hAnsi="Times New Roman" w:eastAsia="Segoe UI" w:cs="Times New Roman"/>
          <w:i/>
          <w:iCs/>
          <w:caps w:val="0"/>
          <w:color w:val="0F1115"/>
          <w:spacing w:val="0"/>
          <w:sz w:val="24"/>
          <w:szCs w:val="24"/>
          <w:shd w:val="clear" w:color="auto" w:fill="FFFFFF"/>
        </w:rPr>
        <w:t>p</w:t>
      </w:r>
      <w:r>
        <w:rPr>
          <w:rFonts w:hint="default" w:ascii="Times New Roman" w:hAnsi="Times New Roman" w:eastAsia="宋体" w:cs="Times New Roman"/>
          <w:i/>
          <w:iCs/>
          <w:caps w:val="0"/>
          <w:color w:val="0F1115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>&lt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>0.0001.</w:t>
      </w:r>
    </w:p>
    <w:p w14:paraId="44A576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Table S3. Demographic and clinical characteristics of </w:t>
      </w:r>
      <w:r>
        <w:rPr>
          <w:rFonts w:hint="default" w:ascii="Times New Roman" w:hAnsi="Times New Roman" w:cs="Times New Roman"/>
          <w:b/>
          <w:bCs/>
          <w:i/>
          <w:iCs w:val="0"/>
          <w:sz w:val="24"/>
          <w:szCs w:val="24"/>
          <w:lang w:val="en-US" w:eastAsia="zh-CN"/>
        </w:rPr>
        <w:t>H. pylori</w:t>
      </w: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 isolates stratified by antibiotic resistance profiles</w:t>
      </w:r>
    </w:p>
    <w:tbl>
      <w:tblPr>
        <w:tblStyle w:val="7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3248"/>
        <w:gridCol w:w="823"/>
        <w:gridCol w:w="1059"/>
      </w:tblGrid>
      <w:tr w14:paraId="7F207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  <w:tblHeader/>
        </w:trPr>
        <w:tc>
          <w:tcPr>
            <w:tcW w:w="20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2408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herapy</w:t>
            </w:r>
          </w:p>
        </w:tc>
        <w:tc>
          <w:tcPr>
            <w:tcW w:w="18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0ED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Eradication Rate (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5%CI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199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 w:val="0"/>
                <w:color w:val="000000"/>
                <w:kern w:val="0"/>
                <w:sz w:val="24"/>
                <w:szCs w:val="24"/>
                <w:lang w:bidi="ar"/>
              </w:rPr>
              <w:t>χ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6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0E7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sz w:val="24"/>
                <w:szCs w:val="24"/>
                <w:lang w:val="en-US" w:eastAsia="zh-CN"/>
              </w:rPr>
              <w:t>-Value</w:t>
            </w:r>
          </w:p>
        </w:tc>
      </w:tr>
      <w:tr w14:paraId="022E0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C5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AMO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esistance</w:t>
            </w:r>
          </w:p>
        </w:tc>
        <w:tc>
          <w:tcPr>
            <w:tcW w:w="18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41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5" w:name="OLE_LINK5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44.4%</w:t>
            </w:r>
            <w:bookmarkEnd w:id="5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4/9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6" w:name="OLE_LINK18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3.7</w:t>
            </w:r>
            <w:bookmarkEnd w:id="6"/>
            <w:bookmarkStart w:id="7" w:name="OLE_LINK19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78.8</w:t>
            </w:r>
            <w:bookmarkEnd w:id="7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EC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1.40</w:t>
            </w:r>
          </w:p>
        </w:tc>
        <w:tc>
          <w:tcPr>
            <w:tcW w:w="6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20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7D01C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49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muth-containing quadruple therapy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90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8" w:name="OLE_LINK6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bookmarkEnd w:id="8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/1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9" w:name="OLE_LINK26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2.5</w:t>
            </w:r>
            <w:bookmarkEnd w:id="9"/>
            <w:bookmarkStart w:id="10" w:name="OLE_LINK27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bookmarkEnd w:id="10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64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81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17095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F0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BS+CLA+MET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13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(1/1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2.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F8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AA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14929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E3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11" w:name="OLE_LINK4"/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riple therapy</w:t>
            </w:r>
            <w:bookmarkEnd w:id="11"/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1B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12" w:name="OLE_LINK7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37.5%</w:t>
            </w:r>
            <w:bookmarkEnd w:id="12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3/8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13" w:name="OLE_LINK29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.5</w:t>
            </w:r>
            <w:bookmarkEnd w:id="13"/>
            <w:bookmarkStart w:id="14" w:name="OLE_LINK28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75.5</w:t>
            </w:r>
            <w:bookmarkEnd w:id="14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3E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38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7A142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30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 xml:space="preserve">AMO+CLA+PPI 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C2E71">
            <w:pPr>
              <w:keepNext w:val="0"/>
              <w:keepLines w:val="0"/>
              <w:pageBreakBefore w:val="0"/>
              <w:widowControl/>
              <w:tabs>
                <w:tab w:val="center" w:pos="6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28.6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/7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3.7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71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EA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8F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FC8C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E6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LA+MET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66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/1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2.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02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03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516B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50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LEV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esistance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2D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/2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15" w:name="OLE_LINK20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5.8</w:t>
            </w:r>
            <w:bookmarkEnd w:id="15"/>
            <w:bookmarkStart w:id="16" w:name="OLE_LINK21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00</w:t>
            </w:r>
            <w:bookmarkEnd w:id="16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F2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D4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6E7C3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5FE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muth-containing quadruple therapy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7F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17" w:name="OLE_LINK8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bookmarkEnd w:id="17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/1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18" w:name="OLE_LINK31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2.5</w:t>
            </w:r>
            <w:bookmarkEnd w:id="18"/>
            <w:bookmarkStart w:id="19" w:name="OLE_LINK30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bookmarkEnd w:id="19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26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72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4BA9A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59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BS+CLA+MET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9B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/1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2.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6C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3F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7275E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DD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riple therapy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3B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20" w:name="OLE_LINK9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bookmarkEnd w:id="20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/1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2.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FA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4D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642D1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69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AMO+CLA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1D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/1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21" w:name="OLE_LINK33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2.5</w:t>
            </w:r>
            <w:bookmarkEnd w:id="21"/>
            <w:bookmarkStart w:id="22" w:name="OLE_LINK32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bookmarkEnd w:id="22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1C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E2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69573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0E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LA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esistance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5C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73.9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% (51/6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) (62.2%–83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AB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E76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16801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9A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BA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3.1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7/29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77.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9.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43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4A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.000</w:t>
            </w:r>
          </w:p>
        </w:tc>
      </w:tr>
      <w:tr w14:paraId="65CF3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89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BS+AMO+MET+PPI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E0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2.9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3/14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66.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9.8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E9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9F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6660A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05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BS+CLA+AMO+PPI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F93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4/4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39.8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EC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32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2D456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0E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BS+CLA+MET+PPI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211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0.9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0/11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58.7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9.8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79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B9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65693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E7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CT</w:t>
            </w:r>
          </w:p>
          <w:p w14:paraId="109F9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AMO+MET+CLA+PPI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F7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/2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15.8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AA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55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4606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269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T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B8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57.9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% (22/3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) (41.3%–73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09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.4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B7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</w:tr>
      <w:tr w14:paraId="44A5E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15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AMO+MET+PPI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66D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15.8–10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77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4E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59ED0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4B9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AMO+CLA+PPI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CE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7.7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48.6–83.3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F4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4F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23E0C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5D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LA+MET+PPI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D2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3/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14.6–94.7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07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44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9984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90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MET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esistance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89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77.4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20/155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23" w:name="OLE_LINK24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70.0</w:t>
            </w:r>
            <w:bookmarkEnd w:id="23"/>
            <w:bookmarkStart w:id="24" w:name="OLE_LINK25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3.7</w:t>
            </w:r>
            <w:bookmarkEnd w:id="24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0E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0B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48CEA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895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muth-containing quadruple therapy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85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56/70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25" w:name="OLE_LINK41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68.7</w:t>
            </w:r>
            <w:bookmarkEnd w:id="25"/>
            <w:bookmarkStart w:id="26" w:name="OLE_LINK40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8.6</w:t>
            </w:r>
            <w:bookmarkEnd w:id="26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4F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2.3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31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0.247</w:t>
            </w:r>
          </w:p>
        </w:tc>
      </w:tr>
      <w:tr w14:paraId="79BCA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71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BS+AMO+MET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DA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27" w:name="OLE_LINK15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8.6%</w:t>
            </w:r>
            <w:bookmarkEnd w:id="27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31/35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73.3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6.8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70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C2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45269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CA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BS+CLA+AMO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83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7.5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7/8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47.3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9.7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CE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A9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B020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0F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BS+CLA+MET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1C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66.7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8/27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46.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3.5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B2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A1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060C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08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Concomitant therapy</w:t>
            </w:r>
          </w:p>
          <w:p w14:paraId="1030F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AMO+MET+CLA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29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28" w:name="OLE_LINK16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50.0</w:t>
            </w:r>
            <w:bookmarkEnd w:id="28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/2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29" w:name="OLE_LINK43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6.8</w:t>
            </w:r>
            <w:bookmarkEnd w:id="29"/>
            <w:bookmarkStart w:id="30" w:name="OLE_LINK42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3.2</w:t>
            </w:r>
            <w:bookmarkEnd w:id="30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8F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40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8596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7D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riple therapy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61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31" w:name="OLE_LINK17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73.8</w:t>
            </w:r>
            <w:bookmarkEnd w:id="31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59/80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</w:t>
            </w:r>
            <w:bookmarkStart w:id="32" w:name="OLE_LINK45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62.7</w:t>
            </w:r>
            <w:bookmarkEnd w:id="32"/>
            <w:bookmarkStart w:id="33" w:name="OLE_LINK44"/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3.0</w:t>
            </w:r>
            <w:bookmarkEnd w:id="33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1D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0.8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07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0.367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</w:tr>
      <w:tr w14:paraId="22933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0B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AMO+MET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C1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0.0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4/5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28.4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9.5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2B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8A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1E13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A1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AMO+CLA+PPI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95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72.5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50/69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60.4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2.5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69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5A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BFCF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8" w:hRule="atLeast"/>
        </w:trPr>
        <w:tc>
          <w:tcPr>
            <w:tcW w:w="20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A47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CLA+MET+PPI</w:t>
            </w:r>
          </w:p>
        </w:tc>
        <w:tc>
          <w:tcPr>
            <w:tcW w:w="18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E17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83.3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5/6)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(35.9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99.6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EBF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3DA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 w14:paraId="1C95FDC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ind w:left="0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ategorical variables are presented as counts and percentages, along with their 95% CI. Fisher’s exact test was used when expected cell counts were &lt;5. Given the limited number of patients receiving concomitant therapy in resistance-stratified analyses, pairwise comparisons were performed exploratorily to assess differential treatment effects.</w:t>
      </w:r>
    </w:p>
    <w:p w14:paraId="41C7F96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ind w:left="0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# Exploratory pairwise comparison between bismuth-containing quadruple therapy and standard triple therapy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* </w:t>
      </w:r>
      <w:r>
        <w:rPr>
          <w:rFonts w:hint="default" w:ascii="Times New Roman" w:hAnsi="Times New Roman" w:eastAsia="Segoe UI" w:cs="Times New Roman"/>
          <w:i/>
          <w:iCs/>
          <w:caps w:val="0"/>
          <w:color w:val="0F1115"/>
          <w:spacing w:val="0"/>
          <w:sz w:val="24"/>
          <w:szCs w:val="24"/>
          <w:shd w:val="clear" w:color="auto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&lt;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  <w:t xml:space="preserve"> 0.05.</w:t>
      </w:r>
    </w:p>
    <w:p w14:paraId="2527EB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Table S4. Stratification of clinical </w:t>
      </w:r>
      <w:r>
        <w:rPr>
          <w:rFonts w:hint="default" w:ascii="Times New Roman" w:hAnsi="Times New Roman" w:cs="Times New Roman"/>
          <w:b/>
          <w:bCs/>
          <w:i/>
          <w:iCs w:val="0"/>
          <w:sz w:val="24"/>
          <w:szCs w:val="24"/>
          <w:lang w:val="en-US" w:eastAsia="zh-CN"/>
        </w:rPr>
        <w:t>Helicobacter pylori</w:t>
      </w: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 isolates by MIC of CLA reveals a tripartite response to CBS–CLA combination: susceptibility (≤ 0.25 µg/mL), intermediate resistance (0.5 – 8 µg/mL), and high-level resistance (≥ 16 µg/mL) associated with synergy (FICI ≤ 0.5) and successful eradication</w:t>
      </w:r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987"/>
        <w:gridCol w:w="1010"/>
        <w:gridCol w:w="1332"/>
        <w:gridCol w:w="1332"/>
        <w:gridCol w:w="685"/>
        <w:gridCol w:w="721"/>
        <w:gridCol w:w="1143"/>
        <w:gridCol w:w="746"/>
        <w:gridCol w:w="635"/>
      </w:tblGrid>
      <w:tr w14:paraId="7B55E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tblHeader/>
        </w:trPr>
        <w:tc>
          <w:tcPr>
            <w:tcW w:w="4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4FD2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4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0C4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 of CBS</w:t>
            </w:r>
          </w:p>
        </w:tc>
        <w:tc>
          <w:tcPr>
            <w:tcW w:w="5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CCF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 of CLA</w:t>
            </w:r>
          </w:p>
        </w:tc>
        <w:tc>
          <w:tcPr>
            <w:tcW w:w="5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011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 of CBS/CL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i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5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509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 of CLA/CBS</w:t>
            </w:r>
          </w:p>
        </w:tc>
        <w:tc>
          <w:tcPr>
            <w:tcW w:w="4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9F1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CI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226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</w:t>
            </w:r>
          </w:p>
        </w:tc>
        <w:tc>
          <w:tcPr>
            <w:tcW w:w="4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006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int mutation</w:t>
            </w:r>
          </w:p>
        </w:tc>
        <w:tc>
          <w:tcPr>
            <w:tcW w:w="4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4ED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y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A3A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adic</w:t>
            </w:r>
          </w:p>
          <w:p w14:paraId="54FEE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ion</w:t>
            </w:r>
          </w:p>
        </w:tc>
      </w:tr>
      <w:tr w14:paraId="4BB6F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33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1</w:t>
            </w:r>
          </w:p>
        </w:tc>
        <w:tc>
          <w:tcPr>
            <w:tcW w:w="4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B1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83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A3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92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2B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9C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4C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7B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08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A795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66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39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9F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BB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DD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B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7D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F6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35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8A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90E9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F7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19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4B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DE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10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AC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7D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86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A8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7B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5639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6A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00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B1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66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5A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AC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C6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38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3F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00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 w14:paraId="40912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D9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7A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AE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10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B2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FA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CD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CB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48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0B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8661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D2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91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8A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FE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5B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FC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FF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77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3D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5D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167B4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67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3A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10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05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38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E9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24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C1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75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03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DC12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75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C7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21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FD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FA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D5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37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4E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87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02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80C7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03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00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AA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3D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6C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2F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67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B35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CD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36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2938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6E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E9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11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FC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76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43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C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A1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C6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DD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7E6B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43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6E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85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A2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B9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1A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6E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AD5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21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52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55D8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51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28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EB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BA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B6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16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3B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F81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CE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E7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B9DD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14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AF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E9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6D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25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EE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D8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7BD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7E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6C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 w14:paraId="073A3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0C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F7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3C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0C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A0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27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AB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B16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64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3F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D5F9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46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12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F3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04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4E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71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53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2F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78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C3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C5F0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A2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DE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8A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FC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1E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99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2B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6E2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F0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CE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1A51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A6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BD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8F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05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DD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E6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0D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0B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26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4D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E55A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DA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21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F7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62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20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4B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D1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E6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F2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AD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32B8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9C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CD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03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F2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FD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B7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86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4C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47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4A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A14A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13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6B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12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8D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62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8F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21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844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87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4B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06D7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70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95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5A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2E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8A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50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CA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0D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32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AD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82A5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A6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7F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81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4F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C4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FC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21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19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E5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3D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5D61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97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8D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46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BB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2B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BB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8A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50E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03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F6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0C25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82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98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A9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0B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63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D9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AE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3B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94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D6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5B4D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86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7A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88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F7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A6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00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46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6A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DE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BC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5DEF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E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35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2F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53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54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EC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B0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BC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75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5D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622A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57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A4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99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EE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AF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6F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91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8B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2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C2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3A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ABBC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07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56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C1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3C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6C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E3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04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12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35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68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9176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95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59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CB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51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B6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CD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5A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D5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19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9A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D67F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69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78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67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65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FA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3F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DA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90F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27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C5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6EF4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05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3C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70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80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35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4C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F3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177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61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BD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E279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3D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8D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A8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E7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67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C6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AA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80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92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A4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862C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65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A4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17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CB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6C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CF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F3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28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A2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57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5B2C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18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A2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A8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E8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B2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F3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FA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27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D6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07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21C98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74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AB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05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19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21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5A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92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31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6B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C3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B46B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6F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1F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41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20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F6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1E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78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A4E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BA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34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5372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87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A3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DC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65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69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74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12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1C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0F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4D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7E75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52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07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CB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D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28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85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3E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566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E7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29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9886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D3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9E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A4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F5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2B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23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52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71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BC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EA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5911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0D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BB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A2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20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84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2A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AC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DC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08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09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649C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BD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34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D7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D8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32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8A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43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B6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9A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44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769C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D9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85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F9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4A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E8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80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AB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4A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B0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98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74EA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15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9D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3E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E0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90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31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12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75D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FC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EA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FEE2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04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1D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76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10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7D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B7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FF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EA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CB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BF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6028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20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EE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66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23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D3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74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03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98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50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19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BFB0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E3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C7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68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3F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D9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86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FC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FB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6B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8F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22F6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99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E2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98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8A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AA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E6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4B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22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57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FE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969F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D5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60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F2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55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DC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3E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EC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1F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BB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94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6C68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1E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A2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06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E1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B6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BC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9A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BF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DA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91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0D9E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09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49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8E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7B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F1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83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69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DD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DA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Q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81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FEAF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DA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0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ED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BC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80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10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9C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1F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80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67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44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4F8A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DA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F4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2E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56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F8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65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45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8B9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0F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E1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</w:tr>
      <w:tr w14:paraId="7637E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45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86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83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77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BE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88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84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C6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C1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F6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</w:tr>
      <w:tr w14:paraId="2A7B5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tblHeader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55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  <w:lang w:val="en-US" w:eastAsia="zh-CN" w:bidi="ar"/>
              </w:rPr>
              <w:t>-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9F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12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66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FB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00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08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D7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E3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9C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</w:tr>
      <w:tr w14:paraId="5E931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tblHeader/>
        </w:trPr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369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  <w:lang w:val="en-US" w:eastAsia="zh-CN" w:bidi="ar"/>
              </w:rPr>
              <w:t>-32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F4A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FE8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BE1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07E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566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6B8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y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826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43G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944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57D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</w:tr>
    </w:tbl>
    <w:p w14:paraId="4E5C1E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  <w:t>Abbreviations: CBS, colloidal bismuth subcitrate; CLA, clarithromycin; MIC, minimum inhibitory concentration; FICI, fractional inhibitory concentration index; BQT, bismuth-containing quadruple therapy; TT, Triple therapy; N/A, Not Applicable.</w:t>
      </w:r>
    </w:p>
    <w:p w14:paraId="7535B0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  <w:t>FICI was calculated as (MIC of CBS in combination / MIC of CBS alone) + (MIC of CLA in combination / MIC of CLA alone). MICs are expressed in μg/mL.</w:t>
      </w:r>
    </w:p>
    <w:p w14:paraId="515AE1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  <w:t>Point mutations refer to substitutions in the 23S rRNA gene associated with CLA resistance.</w:t>
      </w:r>
    </w:p>
    <w:p w14:paraId="018CA1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  <w:t>Interactions were classified as synergistic (FICI ≤ 0.5) or additive (0.5 &lt; FICI ≤ 1.0)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>.</w:t>
      </w:r>
    </w:p>
    <w:p w14:paraId="794DAE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Table S5. Diagnostic performance of MIC thresholds for predicting synergy (FICI ≤0.5) with clarithromycin (CLA).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34"/>
        <w:gridCol w:w="2070"/>
        <w:gridCol w:w="2088"/>
        <w:gridCol w:w="2296"/>
      </w:tblGrid>
      <w:tr w14:paraId="3EB15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488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B6AC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MIC of CLA Cut-off (µg/mL)</w:t>
            </w:r>
          </w:p>
        </w:tc>
        <w:tc>
          <w:tcPr>
            <w:tcW w:w="112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400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Sensitivity, %</w:t>
            </w:r>
          </w:p>
        </w:tc>
        <w:tc>
          <w:tcPr>
            <w:tcW w:w="113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29E74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Specificity, %</w:t>
            </w:r>
          </w:p>
        </w:tc>
        <w:tc>
          <w:tcPr>
            <w:tcW w:w="124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C87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Youden’s Index</w:t>
            </w:r>
          </w:p>
        </w:tc>
      </w:tr>
      <w:tr w14:paraId="28DA9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9681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&gt;512</w:t>
            </w:r>
          </w:p>
        </w:tc>
        <w:tc>
          <w:tcPr>
            <w:tcW w:w="1126" w:type="pct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A9AC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</w:t>
            </w:r>
          </w:p>
        </w:tc>
        <w:tc>
          <w:tcPr>
            <w:tcW w:w="1136" w:type="pct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A51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249" w:type="pct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CA28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</w:tr>
      <w:tr w14:paraId="1C512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350C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512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0B5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7.1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DFA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7D92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71</w:t>
            </w:r>
          </w:p>
        </w:tc>
      </w:tr>
      <w:tr w14:paraId="6BC22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3325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256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E2F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21.4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CCDD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F77FE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214</w:t>
            </w:r>
          </w:p>
        </w:tc>
      </w:tr>
      <w:tr w14:paraId="6A8D6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630C6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28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169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35.7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114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ABE6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357</w:t>
            </w:r>
          </w:p>
        </w:tc>
      </w:tr>
      <w:tr w14:paraId="1F436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2714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64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4C4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60.7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C2F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3213A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607</w:t>
            </w:r>
          </w:p>
        </w:tc>
      </w:tr>
      <w:tr w14:paraId="42EC9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4D381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32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3BA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85.7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C1F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D0A9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857</w:t>
            </w:r>
          </w:p>
        </w:tc>
      </w:tr>
      <w:tr w14:paraId="3D834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EE2D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6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FF7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96.4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7E9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91.3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A4A2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877</w:t>
            </w:r>
          </w:p>
        </w:tc>
      </w:tr>
      <w:tr w14:paraId="100A6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8DEE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8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866E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A5FD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87.0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8228F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870</w:t>
            </w:r>
          </w:p>
        </w:tc>
      </w:tr>
      <w:tr w14:paraId="51228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599D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70EF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E2C8D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82.6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40DB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826</w:t>
            </w:r>
          </w:p>
        </w:tc>
      </w:tr>
      <w:tr w14:paraId="06EB8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7445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25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259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241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73.9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45C4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739</w:t>
            </w:r>
          </w:p>
        </w:tc>
      </w:tr>
      <w:tr w14:paraId="32840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F1BB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125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0AFE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26B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56.5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73A3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565</w:t>
            </w:r>
          </w:p>
        </w:tc>
      </w:tr>
      <w:tr w14:paraId="68797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5608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625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7B6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4FA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3.0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4461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130</w:t>
            </w:r>
          </w:p>
        </w:tc>
      </w:tr>
      <w:tr w14:paraId="38750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E40A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3125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3BD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6E5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4.3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3AE6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43</w:t>
            </w:r>
          </w:p>
        </w:tc>
      </w:tr>
      <w:tr w14:paraId="59CC0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2CF6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15625</w:t>
            </w:r>
          </w:p>
        </w:tc>
        <w:tc>
          <w:tcPr>
            <w:tcW w:w="112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D4A3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136" w:type="pct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0DD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</w:t>
            </w:r>
          </w:p>
        </w:tc>
        <w:tc>
          <w:tcPr>
            <w:tcW w:w="1249" w:type="pct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96979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</w:tr>
      <w:tr w14:paraId="1F71A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88" w:type="pct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19DC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&lt;0.015625</w:t>
            </w:r>
          </w:p>
        </w:tc>
        <w:tc>
          <w:tcPr>
            <w:tcW w:w="1126" w:type="pct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17B88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100.0</w:t>
            </w:r>
          </w:p>
        </w:tc>
        <w:tc>
          <w:tcPr>
            <w:tcW w:w="1136" w:type="pct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E5A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</w:t>
            </w:r>
          </w:p>
        </w:tc>
        <w:tc>
          <w:tcPr>
            <w:tcW w:w="1249" w:type="pct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4702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</w:tr>
    </w:tbl>
    <w:p w14:paraId="0F63DA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iCs/>
          <w:kern w:val="2"/>
          <w:sz w:val="24"/>
          <w:szCs w:val="24"/>
          <w:lang w:val="en-US" w:eastAsia="zh-CN" w:bidi="ar-SA"/>
        </w:rPr>
        <w:t>FICI, fractional inhibitory concentration index. The gold standard for synergistic interaction was defined as FICI ≤ 0.5. The area under the receiver operating characteristic curve (AUC) was 0.992. The optimal cut-off (MIC ≥ 16 mg/L) is highlighted in bold, based on the maximum Youden’s Index.</w:t>
      </w:r>
    </w:p>
    <w:p w14:paraId="1AC131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Table S6. MICs of CLA and FICI values of CBS combinations in reference strain and clinical isolate panel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76"/>
        <w:gridCol w:w="1218"/>
        <w:gridCol w:w="1218"/>
        <w:gridCol w:w="1218"/>
      </w:tblGrid>
      <w:tr w14:paraId="320E6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3992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MIC</w:t>
            </w:r>
          </w:p>
          <w:p w14:paraId="0666C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FICI)</w:t>
            </w:r>
          </w:p>
        </w:tc>
        <w:tc>
          <w:tcPr>
            <w:tcW w:w="3651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A973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Reference strain panel</w:t>
            </w:r>
          </w:p>
        </w:tc>
        <w:tc>
          <w:tcPr>
            <w:tcW w:w="3654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8C60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Clinical isolate panel</w:t>
            </w:r>
          </w:p>
        </w:tc>
      </w:tr>
      <w:tr w14:paraId="6CC6C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9180D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EC252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43504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298B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LA-R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F710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LA-32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FC443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021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B42B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001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8EE9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003</w:t>
            </w:r>
          </w:p>
        </w:tc>
      </w:tr>
      <w:tr w14:paraId="3E35F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AF2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LA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9872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5625</w:t>
            </w:r>
          </w:p>
          <w:p w14:paraId="0C1DED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75)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E08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6</w:t>
            </w:r>
          </w:p>
          <w:p w14:paraId="78EF79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)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8CA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12</w:t>
            </w:r>
          </w:p>
          <w:p w14:paraId="35CF09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375)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3F67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0625</w:t>
            </w:r>
          </w:p>
          <w:p w14:paraId="38CE23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625)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EDD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32</w:t>
            </w:r>
          </w:p>
          <w:p w14:paraId="5DD0B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)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B34E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28</w:t>
            </w:r>
          </w:p>
          <w:p w14:paraId="4E1856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1875)</w:t>
            </w:r>
          </w:p>
        </w:tc>
      </w:tr>
      <w:tr w14:paraId="66188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CA4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M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A8F0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0625</w:t>
            </w:r>
          </w:p>
          <w:p w14:paraId="637AA2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7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279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0625</w:t>
            </w:r>
          </w:p>
          <w:p w14:paraId="54B231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62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714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25</w:t>
            </w:r>
          </w:p>
          <w:p w14:paraId="20EFAF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312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125</w:t>
            </w:r>
          </w:p>
          <w:p w14:paraId="362907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874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5</w:t>
            </w:r>
          </w:p>
          <w:p w14:paraId="6E00A8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7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227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0625</w:t>
            </w:r>
          </w:p>
          <w:p w14:paraId="60DD9F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375)</w:t>
            </w:r>
          </w:p>
        </w:tc>
      </w:tr>
      <w:tr w14:paraId="0844C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EEA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LEV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088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25</w:t>
            </w:r>
          </w:p>
          <w:p w14:paraId="727E21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3F4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  <w:p w14:paraId="54D212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62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6B2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  <w:p w14:paraId="57ED26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1562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777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  <w:p w14:paraId="2FD0B1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3C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25</w:t>
            </w:r>
          </w:p>
          <w:p w14:paraId="3EA8DC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05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  <w:p w14:paraId="498B04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)</w:t>
            </w:r>
          </w:p>
        </w:tc>
      </w:tr>
      <w:tr w14:paraId="2106D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234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ME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AAA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56</w:t>
            </w:r>
          </w:p>
          <w:p w14:paraId="2889FF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7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DA2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56</w:t>
            </w:r>
          </w:p>
          <w:p w14:paraId="31B22A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62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DF8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12</w:t>
            </w:r>
          </w:p>
          <w:p w14:paraId="7DA55E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96D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56</w:t>
            </w:r>
          </w:p>
          <w:p w14:paraId="46C086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3FF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32</w:t>
            </w:r>
          </w:p>
          <w:p w14:paraId="24580B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312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311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6</w:t>
            </w:r>
          </w:p>
          <w:p w14:paraId="4A0F09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375)</w:t>
            </w:r>
          </w:p>
        </w:tc>
      </w:tr>
      <w:tr w14:paraId="59A6D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BFD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RI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566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25</w:t>
            </w:r>
          </w:p>
          <w:p w14:paraId="0972D4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7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93B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5</w:t>
            </w:r>
          </w:p>
          <w:p w14:paraId="205207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62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218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  <w:p w14:paraId="5E420D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2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CF0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  <w:p w14:paraId="2B61FF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62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8C7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  <w:p w14:paraId="75C084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37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800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4</w:t>
            </w:r>
          </w:p>
          <w:p w14:paraId="5FCDF3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375)</w:t>
            </w:r>
          </w:p>
        </w:tc>
      </w:tr>
      <w:tr w14:paraId="546F4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7BF3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ET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5B6A8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125</w:t>
            </w:r>
          </w:p>
          <w:p w14:paraId="010844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2)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76D7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  <w:p w14:paraId="0A7594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1)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E51AC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  <w:p w14:paraId="4205DC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75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6280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  <w:p w14:paraId="545412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75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ACD8E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5</w:t>
            </w:r>
          </w:p>
          <w:p w14:paraId="600A41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75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150FF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0.25</w:t>
            </w:r>
          </w:p>
          <w:p w14:paraId="597ED9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(0.5)</w:t>
            </w:r>
          </w:p>
        </w:tc>
      </w:tr>
    </w:tbl>
    <w:p w14:paraId="4972D9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left"/>
        <w:textAlignment w:val="auto"/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FICI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≤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0.5, synergy; 0.5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&lt;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FICI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≤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1, additive; 1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&lt;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FICI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≤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2, indifferent; FICI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&gt;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2, antagonism</w:t>
      </w:r>
      <w:r>
        <w:rPr>
          <w:rFonts w:hint="default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>.</w:t>
      </w:r>
    </w:p>
    <w:p w14:paraId="0806B4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lef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等线" w:cs="Times New Roman"/>
          <w:i w:val="0"/>
          <w:iCs w:val="0"/>
          <w:kern w:val="2"/>
          <w:sz w:val="24"/>
          <w:szCs w:val="24"/>
          <w:lang w:val="en-US" w:eastAsia="zh-CN" w:bidi="ar-SA"/>
        </w:rPr>
        <w:t>MICs are expressed in μg/mL.</w:t>
      </w:r>
    </w:p>
    <w:sectPr>
      <w:headerReference r:id="rId3" w:type="default"/>
      <w:footerReference r:id="rId4" w:type="default"/>
      <w:pgSz w:w="11906" w:h="16838"/>
      <w:pgMar w:top="1417" w:right="1417" w:bottom="1417" w:left="1417" w:header="851" w:footer="992" w:gutter="0"/>
      <w:lnNumType w:countBy="0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50FC2B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66D0B44">
                          <w:pPr>
                            <w:pStyle w:val="4"/>
                          </w:pPr>
                          <w:r>
                            <w:rPr>
                              <w:i w:val="0"/>
                              <w:iCs/>
                            </w:rPr>
                            <w:fldChar w:fldCharType="begin"/>
                          </w:r>
                          <w:r>
                            <w:rPr>
                              <w:i w:val="0"/>
                              <w:iCs/>
                            </w:rPr>
                            <w:instrText xml:space="preserve"> PAGE  \* MERGEFORMAT </w:instrText>
                          </w:r>
                          <w:r>
                            <w:rPr>
                              <w:i w:val="0"/>
                              <w:iCs/>
                            </w:rPr>
                            <w:fldChar w:fldCharType="separate"/>
                          </w:r>
                          <w:r>
                            <w:rPr>
                              <w:i w:val="0"/>
                              <w:iCs/>
                            </w:rPr>
                            <w:t>1</w:t>
                          </w:r>
                          <w:r>
                            <w:rPr>
                              <w:i w:val="0"/>
                              <w:iCs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66D0B44">
                    <w:pPr>
                      <w:pStyle w:val="4"/>
                    </w:pPr>
                    <w:r>
                      <w:rPr>
                        <w:i w:val="0"/>
                        <w:iCs/>
                      </w:rPr>
                      <w:fldChar w:fldCharType="begin"/>
                    </w:r>
                    <w:r>
                      <w:rPr>
                        <w:i w:val="0"/>
                        <w:iCs/>
                      </w:rPr>
                      <w:instrText xml:space="preserve"> PAGE  \* MERGEFORMAT </w:instrText>
                    </w:r>
                    <w:r>
                      <w:rPr>
                        <w:i w:val="0"/>
                        <w:iCs/>
                      </w:rPr>
                      <w:fldChar w:fldCharType="separate"/>
                    </w:r>
                    <w:r>
                      <w:rPr>
                        <w:i w:val="0"/>
                        <w:iCs/>
                      </w:rPr>
                      <w:t>1</w:t>
                    </w:r>
                    <w:r>
                      <w:rPr>
                        <w:i w:val="0"/>
                        <w:iCs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26228C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D30DD1"/>
    <w:rsid w:val="004E0863"/>
    <w:rsid w:val="01A217E2"/>
    <w:rsid w:val="01E07299"/>
    <w:rsid w:val="04240D29"/>
    <w:rsid w:val="04722D72"/>
    <w:rsid w:val="05F33B6E"/>
    <w:rsid w:val="06B02980"/>
    <w:rsid w:val="0ADA341F"/>
    <w:rsid w:val="0B14713B"/>
    <w:rsid w:val="0E903DF5"/>
    <w:rsid w:val="0EC74A4D"/>
    <w:rsid w:val="0FAB7138"/>
    <w:rsid w:val="0FE20680"/>
    <w:rsid w:val="11FE3E97"/>
    <w:rsid w:val="12D15108"/>
    <w:rsid w:val="14E3669A"/>
    <w:rsid w:val="16223ECC"/>
    <w:rsid w:val="16E817D6"/>
    <w:rsid w:val="16E96798"/>
    <w:rsid w:val="18033212"/>
    <w:rsid w:val="18E63AFE"/>
    <w:rsid w:val="18E65685"/>
    <w:rsid w:val="18FC71FA"/>
    <w:rsid w:val="1AAF4FD3"/>
    <w:rsid w:val="1B2B55D1"/>
    <w:rsid w:val="1C2838BF"/>
    <w:rsid w:val="1C80194D"/>
    <w:rsid w:val="1D4E79D0"/>
    <w:rsid w:val="1FC63B1B"/>
    <w:rsid w:val="23C56F8B"/>
    <w:rsid w:val="25943314"/>
    <w:rsid w:val="25D52D1D"/>
    <w:rsid w:val="284303FE"/>
    <w:rsid w:val="2AE049E4"/>
    <w:rsid w:val="2AEB5BAE"/>
    <w:rsid w:val="2D5B685D"/>
    <w:rsid w:val="2E5A0372"/>
    <w:rsid w:val="2FD723A2"/>
    <w:rsid w:val="32270449"/>
    <w:rsid w:val="34052A0C"/>
    <w:rsid w:val="3A996E68"/>
    <w:rsid w:val="3E546750"/>
    <w:rsid w:val="40B557B9"/>
    <w:rsid w:val="42813BA5"/>
    <w:rsid w:val="439E2DF2"/>
    <w:rsid w:val="44384737"/>
    <w:rsid w:val="44692B43"/>
    <w:rsid w:val="47F60B91"/>
    <w:rsid w:val="494476DB"/>
    <w:rsid w:val="495D0879"/>
    <w:rsid w:val="4AD8632C"/>
    <w:rsid w:val="4B92297F"/>
    <w:rsid w:val="4C211F55"/>
    <w:rsid w:val="4D73597F"/>
    <w:rsid w:val="4FD07F1A"/>
    <w:rsid w:val="514F4E6E"/>
    <w:rsid w:val="526D37FE"/>
    <w:rsid w:val="533B1B4E"/>
    <w:rsid w:val="533C00AE"/>
    <w:rsid w:val="547E3BBD"/>
    <w:rsid w:val="54B35714"/>
    <w:rsid w:val="55D72A98"/>
    <w:rsid w:val="58EB7B73"/>
    <w:rsid w:val="593F3A1A"/>
    <w:rsid w:val="5E8F7DB5"/>
    <w:rsid w:val="5EA52572"/>
    <w:rsid w:val="5ED30DD1"/>
    <w:rsid w:val="61212DE9"/>
    <w:rsid w:val="62491420"/>
    <w:rsid w:val="624C1682"/>
    <w:rsid w:val="62525FDC"/>
    <w:rsid w:val="62C531E2"/>
    <w:rsid w:val="632C3741"/>
    <w:rsid w:val="64963088"/>
    <w:rsid w:val="64BE4CE6"/>
    <w:rsid w:val="65FF6A0B"/>
    <w:rsid w:val="662A0BAB"/>
    <w:rsid w:val="66770C98"/>
    <w:rsid w:val="66D168E0"/>
    <w:rsid w:val="678A0557"/>
    <w:rsid w:val="68112A26"/>
    <w:rsid w:val="68AF64C7"/>
    <w:rsid w:val="6B2A62D8"/>
    <w:rsid w:val="6DAC1227"/>
    <w:rsid w:val="6E71421E"/>
    <w:rsid w:val="6F800BBD"/>
    <w:rsid w:val="6F906926"/>
    <w:rsid w:val="6FE0321B"/>
    <w:rsid w:val="711E068D"/>
    <w:rsid w:val="71241A1C"/>
    <w:rsid w:val="712B6906"/>
    <w:rsid w:val="71864485"/>
    <w:rsid w:val="72721ECF"/>
    <w:rsid w:val="741E6BF6"/>
    <w:rsid w:val="75CD4C0E"/>
    <w:rsid w:val="76E23F0B"/>
    <w:rsid w:val="77FA5285"/>
    <w:rsid w:val="7B7B3157"/>
    <w:rsid w:val="7BD6383B"/>
    <w:rsid w:val="7DA97531"/>
    <w:rsid w:val="7DC4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等线" w:cs="Arial"/>
      <w:i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spacing w:before="100" w:beforeLines="100" w:after="100" w:afterLines="100"/>
      <w:outlineLvl w:val="0"/>
    </w:pPr>
    <w:rPr>
      <w:rFonts w:ascii="Arial" w:hAnsi="Arial"/>
      <w:b/>
      <w:sz w:val="22"/>
    </w:rPr>
  </w:style>
  <w:style w:type="paragraph" w:styleId="3">
    <w:name w:val="heading 2"/>
    <w:basedOn w:val="2"/>
    <w:next w:val="1"/>
    <w:link w:val="13"/>
    <w:semiHidden/>
    <w:unhideWhenUsed/>
    <w:qFormat/>
    <w:uiPriority w:val="0"/>
    <w:pPr>
      <w:spacing w:before="50" w:beforeLines="50" w:after="50" w:afterLines="50"/>
    </w:pPr>
    <w:rPr>
      <w:rFonts w:ascii="Arial" w:hAnsi="Arial"/>
      <w:sz w:val="21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customStyle="1" w:styleId="12">
    <w:name w:val="标题 1 Char"/>
    <w:link w:val="2"/>
    <w:qFormat/>
    <w:uiPriority w:val="0"/>
    <w:rPr>
      <w:rFonts w:ascii="Arial" w:hAnsi="Arial" w:cs="Arial"/>
      <w:b/>
      <w:color w:val="080808"/>
      <w:spacing w:val="4"/>
      <w:kern w:val="0"/>
      <w:sz w:val="22"/>
      <w:szCs w:val="22"/>
      <w:shd w:val="clear" w:color="auto" w:fill="FFFFFF"/>
      <w:vertAlign w:val="baseline"/>
      <w:lang w:val="en-US" w:eastAsia="zh-CN" w:bidi="ar-SA"/>
    </w:rPr>
  </w:style>
  <w:style w:type="character" w:customStyle="1" w:styleId="13">
    <w:name w:val="标题 2 Char"/>
    <w:link w:val="3"/>
    <w:qFormat/>
    <w:uiPriority w:val="0"/>
    <w:rPr>
      <w:rFonts w:ascii="Arial" w:hAnsi="Arial" w:cs="Arial"/>
      <w:color w:val="080808"/>
      <w:spacing w:val="4"/>
      <w:kern w:val="0"/>
      <w:sz w:val="21"/>
      <w:szCs w:val="22"/>
      <w:shd w:val="clear" w:color="auto" w:fill="FFFFFF"/>
      <w:vertAlign w:val="baseline"/>
      <w:lang w:val="en-US" w:eastAsia="zh-CN" w:bidi="ar-SA"/>
    </w:rPr>
  </w:style>
  <w:style w:type="paragraph" w:customStyle="1" w:styleId="14">
    <w:name w:val="大标题"/>
    <w:basedOn w:val="1"/>
    <w:qFormat/>
    <w:uiPriority w:val="0"/>
    <w:pPr>
      <w:spacing w:before="100" w:beforeLines="100" w:after="100" w:afterLines="100"/>
    </w:pPr>
    <w:rPr>
      <w:rFonts w:ascii="Arial" w:hAnsi="Arial"/>
      <w:b/>
      <w:sz w:val="22"/>
    </w:rPr>
  </w:style>
  <w:style w:type="character" w:customStyle="1" w:styleId="15">
    <w:name w:val="font21"/>
    <w:basedOn w:val="9"/>
    <w:qFormat/>
    <w:uiPriority w:val="0"/>
    <w:rPr>
      <w:rFonts w:hint="default" w:ascii="Calibri" w:hAnsi="Calibri" w:cs="Calibri"/>
      <w:b/>
      <w:bCs/>
      <w:color w:val="000000"/>
      <w:sz w:val="22"/>
      <w:szCs w:val="22"/>
      <w:u w:val="none"/>
    </w:rPr>
  </w:style>
  <w:style w:type="character" w:customStyle="1" w:styleId="16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702</Words>
  <Characters>5077</Characters>
  <Lines>0</Lines>
  <Paragraphs>0</Paragraphs>
  <TotalTime>0</TotalTime>
  <ScaleCrop>false</ScaleCrop>
  <LinksUpToDate>false</LinksUpToDate>
  <CharactersWithSpaces>5498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05:27:00Z</dcterms:created>
  <dc:creator>梳一缕晴空，</dc:creator>
  <cp:lastModifiedBy>Chunmeng He</cp:lastModifiedBy>
  <dcterms:modified xsi:type="dcterms:W3CDTF">2026-04-26T10:5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6B09B1FA8F24416B8721B52E8AB0F5DB_13</vt:lpwstr>
  </property>
  <property fmtid="{D5CDD505-2E9C-101B-9397-08002B2CF9AE}" pid="4" name="KSOTemplateDocerSaveRecord">
    <vt:lpwstr>eyJoZGlkIjoiNGFiNmQ3ODk2N2M5OGJkNGY2M2U2NWU2NTQzNWFiZGYiLCJ1c2VySWQiOiI0MzEwNjgzMDAifQ==</vt:lpwstr>
  </property>
</Properties>
</file>